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3B8" w:rsidRDefault="006A43B8" w:rsidP="006461B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6461BD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 xml:space="preserve"> </w:t>
      </w:r>
    </w:p>
    <w:p w:rsidR="006A43B8" w:rsidRDefault="006A43B8" w:rsidP="006461B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6A43B8" w:rsidRDefault="006A43B8" w:rsidP="006461B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tbl>
      <w:tblPr>
        <w:tblStyle w:val="a5"/>
        <w:tblpPr w:leftFromText="180" w:rightFromText="180" w:vertAnchor="text" w:horzAnchor="page" w:tblpX="2836" w:tblpY="746"/>
        <w:tblW w:w="0" w:type="auto"/>
        <w:tblLayout w:type="fixed"/>
        <w:tblLook w:val="04A0" w:firstRow="1" w:lastRow="0" w:firstColumn="1" w:lastColumn="0" w:noHBand="0" w:noVBand="1"/>
      </w:tblPr>
      <w:tblGrid>
        <w:gridCol w:w="1364"/>
        <w:gridCol w:w="2349"/>
        <w:gridCol w:w="1370"/>
        <w:gridCol w:w="1370"/>
      </w:tblGrid>
      <w:tr w:rsidR="000F189C" w:rsidRPr="00010C96" w:rsidTr="000F189C">
        <w:trPr>
          <w:trHeight w:val="445"/>
        </w:trPr>
        <w:tc>
          <w:tcPr>
            <w:tcW w:w="1364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</w:p>
        </w:tc>
        <w:tc>
          <w:tcPr>
            <w:tcW w:w="2349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10C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010C9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0F189C" w:rsidRPr="00010C96" w:rsidTr="000F189C">
        <w:trPr>
          <w:trHeight w:val="467"/>
        </w:trPr>
        <w:tc>
          <w:tcPr>
            <w:tcW w:w="1364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349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ZJ-C_ZJ-A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0.680</w:t>
            </w:r>
          </w:p>
        </w:tc>
      </w:tr>
      <w:tr w:rsidR="000F189C" w:rsidRPr="00010C96" w:rsidTr="000F189C">
        <w:trPr>
          <w:trHeight w:val="445"/>
        </w:trPr>
        <w:tc>
          <w:tcPr>
            <w:tcW w:w="1364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pos</w:t>
            </w:r>
          </w:p>
        </w:tc>
        <w:tc>
          <w:tcPr>
            <w:tcW w:w="2349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ZX-C_ZX-A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0F189C" w:rsidRPr="00010C96" w:rsidTr="000F189C">
        <w:trPr>
          <w:trHeight w:val="467"/>
        </w:trPr>
        <w:tc>
          <w:tcPr>
            <w:tcW w:w="1364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349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ZJ-C_ZJ-A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0F189C" w:rsidRPr="00010C96" w:rsidTr="000F189C">
        <w:trPr>
          <w:trHeight w:val="445"/>
        </w:trPr>
        <w:tc>
          <w:tcPr>
            <w:tcW w:w="1364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neg</w:t>
            </w:r>
          </w:p>
        </w:tc>
        <w:tc>
          <w:tcPr>
            <w:tcW w:w="2349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ZX-C_ZX-A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370" w:type="dxa"/>
          </w:tcPr>
          <w:p w:rsidR="006A43B8" w:rsidRPr="00010C96" w:rsidRDefault="006A43B8" w:rsidP="006A43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0C96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</w:tbl>
    <w:p w:rsidR="00053B8A" w:rsidRPr="006A43B8" w:rsidRDefault="00C7039E" w:rsidP="006A43B8">
      <w:pPr>
        <w:jc w:val="center"/>
        <w:rPr>
          <w:b/>
        </w:rPr>
      </w:pPr>
      <w:r w:rsidRPr="00C7039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2</w:t>
      </w:r>
      <w:r w:rsidR="006461BD" w:rsidRPr="006A43B8">
        <w:rPr>
          <w:rFonts w:ascii="Times New Roman" w:hAnsi="Times New Roman" w:cs="Times New Roman" w:hint="eastAsia"/>
          <w:b/>
          <w:color w:val="0D0D0D" w:themeColor="text1" w:themeTint="F2"/>
          <w:sz w:val="24"/>
          <w:szCs w:val="24"/>
        </w:rPr>
        <w:t xml:space="preserve"> The</w:t>
      </w:r>
      <w:r w:rsidR="006461BD" w:rsidRPr="006A43B8">
        <w:rPr>
          <w:rFonts w:hint="eastAsia"/>
          <w:b/>
        </w:rPr>
        <w:t xml:space="preserve"> </w:t>
      </w:r>
      <w:r w:rsidR="006461BD" w:rsidRPr="006A43B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R</w:t>
      </w:r>
      <w:r w:rsidR="006461BD" w:rsidRPr="006A43B8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>2</w:t>
      </w:r>
      <w:r w:rsidR="006461BD" w:rsidRPr="006A43B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 and Q</w:t>
      </w:r>
      <w:r w:rsidR="006461BD" w:rsidRPr="006A43B8">
        <w:rPr>
          <w:rFonts w:ascii="Times New Roman" w:hAnsi="Times New Roman" w:cs="Times New Roman"/>
          <w:b/>
          <w:color w:val="0D0D0D" w:themeColor="text1" w:themeTint="F2"/>
          <w:sz w:val="24"/>
          <w:szCs w:val="24"/>
          <w:vertAlign w:val="superscript"/>
        </w:rPr>
        <w:t xml:space="preserve">2 </w:t>
      </w:r>
      <w:r w:rsidR="006461BD" w:rsidRPr="006A43B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values for the PCA model of two cultivars in </w:t>
      </w:r>
      <w:r w:rsidR="006A43B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positive and negative </w:t>
      </w:r>
      <w:r w:rsidR="006A43B8" w:rsidRPr="006A43B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ion </w:t>
      </w:r>
      <w:r w:rsidR="006461BD" w:rsidRPr="006A43B8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modes</w:t>
      </w:r>
      <w:r w:rsidR="006D0F53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>.</w:t>
      </w:r>
      <w:bookmarkStart w:id="0" w:name="_GoBack"/>
      <w:bookmarkEnd w:id="0"/>
    </w:p>
    <w:sectPr w:rsidR="00053B8A" w:rsidRPr="006A4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81C" w:rsidRDefault="0086581C" w:rsidP="00010C96">
      <w:r>
        <w:separator/>
      </w:r>
    </w:p>
  </w:endnote>
  <w:endnote w:type="continuationSeparator" w:id="0">
    <w:p w:rsidR="0086581C" w:rsidRDefault="0086581C" w:rsidP="00010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81C" w:rsidRDefault="0086581C" w:rsidP="00010C96">
      <w:r>
        <w:separator/>
      </w:r>
    </w:p>
  </w:footnote>
  <w:footnote w:type="continuationSeparator" w:id="0">
    <w:p w:rsidR="0086581C" w:rsidRDefault="0086581C" w:rsidP="00010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011"/>
    <w:rsid w:val="00010C96"/>
    <w:rsid w:val="00053B8A"/>
    <w:rsid w:val="000F189C"/>
    <w:rsid w:val="005B1011"/>
    <w:rsid w:val="006418A3"/>
    <w:rsid w:val="006461BD"/>
    <w:rsid w:val="006A1802"/>
    <w:rsid w:val="006A43B8"/>
    <w:rsid w:val="006D0F53"/>
    <w:rsid w:val="0086581C"/>
    <w:rsid w:val="008C5EEF"/>
    <w:rsid w:val="00C7039E"/>
    <w:rsid w:val="00DB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A30F30-12DE-4D54-991D-562DA0DEE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0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0C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0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0C96"/>
    <w:rPr>
      <w:sz w:val="18"/>
      <w:szCs w:val="18"/>
    </w:rPr>
  </w:style>
  <w:style w:type="table" w:styleId="a5">
    <w:name w:val="Table Grid"/>
    <w:basedOn w:val="a1"/>
    <w:uiPriority w:val="39"/>
    <w:rsid w:val="00010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</Words>
  <Characters>208</Characters>
  <Application>Microsoft Office Word</Application>
  <DocSecurity>0</DocSecurity>
  <Lines>1</Lines>
  <Paragraphs>1</Paragraphs>
  <ScaleCrop>false</ScaleCrop>
  <Company>1234</Company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z</dc:creator>
  <cp:keywords/>
  <dc:description/>
  <cp:lastModifiedBy>sjz</cp:lastModifiedBy>
  <cp:revision>8</cp:revision>
  <dcterms:created xsi:type="dcterms:W3CDTF">2017-06-06T07:07:00Z</dcterms:created>
  <dcterms:modified xsi:type="dcterms:W3CDTF">2017-07-06T12:08:00Z</dcterms:modified>
</cp:coreProperties>
</file>